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54F6" w:rsidRPr="00BA283D" w:rsidRDefault="00673A2A" w:rsidP="00673A2A"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 w:rsidRPr="00BA283D">
        <w:rPr>
          <w:rFonts w:ascii="Times New Roman" w:hAnsi="Times New Roman" w:cs="Times New Roman"/>
          <w:sz w:val="24"/>
          <w:szCs w:val="24"/>
          <w:lang w:val="en-US"/>
        </w:rPr>
        <w:t>Annex 4: PROGRESS PLUS Equity Factors Explan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5"/>
        <w:gridCol w:w="2795"/>
        <w:gridCol w:w="5476"/>
      </w:tblGrid>
      <w:tr w:rsidR="00757979" w:rsidRPr="00BA283D" w:rsidTr="00757979">
        <w:tc>
          <w:tcPr>
            <w:tcW w:w="1963" w:type="pct"/>
            <w:gridSpan w:val="2"/>
          </w:tcPr>
          <w:p w:rsidR="00757979" w:rsidRPr="00BA283D" w:rsidRDefault="00757979" w:rsidP="00673A2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quity Factor</w:t>
            </w:r>
          </w:p>
        </w:tc>
        <w:tc>
          <w:tcPr>
            <w:tcW w:w="3037" w:type="pct"/>
          </w:tcPr>
          <w:p w:rsidR="00757979" w:rsidRPr="00BA283D" w:rsidRDefault="00757979" w:rsidP="00673A2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finition</w:t>
            </w:r>
          </w:p>
        </w:tc>
      </w:tr>
      <w:tr w:rsidR="00757979" w:rsidRPr="00BA283D" w:rsidTr="00757979">
        <w:tc>
          <w:tcPr>
            <w:tcW w:w="1963" w:type="pct"/>
            <w:gridSpan w:val="2"/>
          </w:tcPr>
          <w:p w:rsidR="00757979" w:rsidRPr="00BA283D" w:rsidRDefault="00757979" w:rsidP="00673A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e of residence</w:t>
            </w:r>
          </w:p>
        </w:tc>
        <w:tc>
          <w:tcPr>
            <w:tcW w:w="3037" w:type="pct"/>
          </w:tcPr>
          <w:p w:rsidR="00757979" w:rsidRPr="00BA283D" w:rsidRDefault="00757979" w:rsidP="001153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geographical areas where participants live may impact access to healthcare services, e.g., rural, peri-urban or urban.</w:t>
            </w:r>
          </w:p>
        </w:tc>
      </w:tr>
      <w:tr w:rsidR="00757979" w:rsidRPr="00BA283D" w:rsidTr="00757979">
        <w:tc>
          <w:tcPr>
            <w:tcW w:w="1963" w:type="pct"/>
            <w:gridSpan w:val="2"/>
          </w:tcPr>
          <w:p w:rsidR="00757979" w:rsidRPr="00BA283D" w:rsidRDefault="00757979" w:rsidP="00673A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, ethnicity, culture or language</w:t>
            </w:r>
          </w:p>
        </w:tc>
        <w:tc>
          <w:tcPr>
            <w:tcW w:w="3037" w:type="pct"/>
          </w:tcPr>
          <w:p w:rsidR="00757979" w:rsidRPr="00BA283D" w:rsidRDefault="00757979" w:rsidP="00673A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ial, social, language and cultural determinants may contribute to health disparities, e.g., participants of different ethnic groups.</w:t>
            </w:r>
          </w:p>
        </w:tc>
      </w:tr>
      <w:tr w:rsidR="00757979" w:rsidRPr="00BA283D" w:rsidTr="00757979">
        <w:tc>
          <w:tcPr>
            <w:tcW w:w="1963" w:type="pct"/>
            <w:gridSpan w:val="2"/>
          </w:tcPr>
          <w:p w:rsidR="00757979" w:rsidRPr="00BA283D" w:rsidRDefault="00757979" w:rsidP="00673A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</w:t>
            </w: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upation</w:t>
            </w:r>
          </w:p>
        </w:tc>
        <w:tc>
          <w:tcPr>
            <w:tcW w:w="3037" w:type="pct"/>
          </w:tcPr>
          <w:p w:rsidR="00757979" w:rsidRPr="00BA283D" w:rsidRDefault="00757979" w:rsidP="001153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type of work in which the participants engage may impact their level of exposure to occupational health hazards, e.g., female sex workers.</w:t>
            </w:r>
          </w:p>
        </w:tc>
      </w:tr>
      <w:tr w:rsidR="00757979" w:rsidRPr="00BA283D" w:rsidTr="00757979">
        <w:tc>
          <w:tcPr>
            <w:tcW w:w="1963" w:type="pct"/>
            <w:gridSpan w:val="2"/>
          </w:tcPr>
          <w:p w:rsidR="00757979" w:rsidRPr="00BA283D" w:rsidRDefault="00757979" w:rsidP="00673A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</w:t>
            </w: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er/ sexual identity</w:t>
            </w:r>
          </w:p>
        </w:tc>
        <w:tc>
          <w:tcPr>
            <w:tcW w:w="3037" w:type="pct"/>
          </w:tcPr>
          <w:p w:rsidR="00757979" w:rsidRPr="00BA283D" w:rsidRDefault="00757979" w:rsidP="001153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riations in sexual identity perceptions may challenge the process of tailoring interventions towards the population, e.g., transgender participants. </w:t>
            </w:r>
          </w:p>
        </w:tc>
      </w:tr>
      <w:tr w:rsidR="00757979" w:rsidRPr="00BA283D" w:rsidTr="00757979">
        <w:tc>
          <w:tcPr>
            <w:tcW w:w="1963" w:type="pct"/>
            <w:gridSpan w:val="2"/>
          </w:tcPr>
          <w:p w:rsidR="00757979" w:rsidRPr="00BA283D" w:rsidRDefault="00757979" w:rsidP="00673A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igion</w:t>
            </w:r>
          </w:p>
        </w:tc>
        <w:tc>
          <w:tcPr>
            <w:tcW w:w="3037" w:type="pct"/>
          </w:tcPr>
          <w:p w:rsidR="00757979" w:rsidRPr="00BA283D" w:rsidRDefault="00757979" w:rsidP="001153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igious beliefs and practices that can impact participants’ behavior towards the intervention, e.g., the role of various denominations such as </w:t>
            </w: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istianity/ Hinduism/Islam/ any other</w:t>
            </w: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health research.</w:t>
            </w:r>
          </w:p>
        </w:tc>
      </w:tr>
      <w:tr w:rsidR="00757979" w:rsidRPr="00BA283D" w:rsidTr="00757979">
        <w:tc>
          <w:tcPr>
            <w:tcW w:w="1963" w:type="pct"/>
            <w:gridSpan w:val="2"/>
          </w:tcPr>
          <w:p w:rsidR="00757979" w:rsidRPr="00BA283D" w:rsidRDefault="00757979" w:rsidP="00673A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cation</w:t>
            </w:r>
          </w:p>
        </w:tc>
        <w:tc>
          <w:tcPr>
            <w:tcW w:w="3037" w:type="pct"/>
          </w:tcPr>
          <w:p w:rsidR="00757979" w:rsidRPr="00BA283D" w:rsidRDefault="00757979" w:rsidP="001153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icipants’ educational attainments directly relate to their access to information on health improvement, e.g., </w:t>
            </w: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al/ non-formal/none, Primary/secondary/tertiary</w:t>
            </w: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57979" w:rsidRPr="00BA283D" w:rsidTr="00757979">
        <w:tc>
          <w:tcPr>
            <w:tcW w:w="1963" w:type="pct"/>
            <w:gridSpan w:val="2"/>
          </w:tcPr>
          <w:p w:rsidR="00757979" w:rsidRPr="00BA283D" w:rsidRDefault="00757979" w:rsidP="00673A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ioeconomic status</w:t>
            </w:r>
          </w:p>
        </w:tc>
        <w:tc>
          <w:tcPr>
            <w:tcW w:w="3037" w:type="pct"/>
          </w:tcPr>
          <w:p w:rsidR="00757979" w:rsidRPr="00BA283D" w:rsidRDefault="00757979" w:rsidP="00673A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income received by the participants may impact their access and affordability of healthcare, e.g., monthly income per household.</w:t>
            </w:r>
          </w:p>
        </w:tc>
      </w:tr>
      <w:tr w:rsidR="00757979" w:rsidRPr="00BA283D" w:rsidTr="00757979">
        <w:tc>
          <w:tcPr>
            <w:tcW w:w="1963" w:type="pct"/>
            <w:gridSpan w:val="2"/>
          </w:tcPr>
          <w:p w:rsidR="00757979" w:rsidRPr="00BA283D" w:rsidRDefault="00757979" w:rsidP="00673A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ial capital</w:t>
            </w:r>
          </w:p>
        </w:tc>
        <w:tc>
          <w:tcPr>
            <w:tcW w:w="3037" w:type="pct"/>
          </w:tcPr>
          <w:p w:rsidR="00757979" w:rsidRPr="00BA283D" w:rsidRDefault="00757979" w:rsidP="00550D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relationships and support systems/groups may influence health outcomes, e.g., social networks/  affiliated with an individual.</w:t>
            </w:r>
          </w:p>
        </w:tc>
      </w:tr>
      <w:tr w:rsidR="00757979" w:rsidRPr="00BA283D" w:rsidTr="00676B86">
        <w:tc>
          <w:tcPr>
            <w:tcW w:w="413" w:type="pct"/>
            <w:vMerge w:val="restart"/>
            <w:textDirection w:val="btLr"/>
            <w:vAlign w:val="center"/>
          </w:tcPr>
          <w:p w:rsidR="00757979" w:rsidRPr="00BA283D" w:rsidRDefault="00757979" w:rsidP="00676B86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US</w:t>
            </w:r>
          </w:p>
        </w:tc>
        <w:tc>
          <w:tcPr>
            <w:tcW w:w="1549" w:type="pct"/>
          </w:tcPr>
          <w:p w:rsidR="00757979" w:rsidRPr="00BA283D" w:rsidRDefault="00757979" w:rsidP="00BF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</w:t>
            </w:r>
          </w:p>
        </w:tc>
        <w:tc>
          <w:tcPr>
            <w:tcW w:w="3037" w:type="pct"/>
          </w:tcPr>
          <w:p w:rsidR="00757979" w:rsidRPr="00BA283D" w:rsidRDefault="00757979" w:rsidP="00B35D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ge of the participants plays a role in ensuring all targeted age groups for the intervention have been assessed by considering the mean or median ages.</w:t>
            </w:r>
          </w:p>
        </w:tc>
      </w:tr>
      <w:tr w:rsidR="00757979" w:rsidRPr="00BA283D" w:rsidTr="00757979">
        <w:tc>
          <w:tcPr>
            <w:tcW w:w="413" w:type="pct"/>
            <w:vMerge/>
          </w:tcPr>
          <w:p w:rsidR="00757979" w:rsidRPr="00BA283D" w:rsidRDefault="00757979" w:rsidP="00BF51E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9" w:type="pct"/>
          </w:tcPr>
          <w:p w:rsidR="00757979" w:rsidRPr="00BA283D" w:rsidRDefault="00757979" w:rsidP="00BF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ability</w:t>
            </w:r>
          </w:p>
        </w:tc>
        <w:tc>
          <w:tcPr>
            <w:tcW w:w="3037" w:type="pct"/>
          </w:tcPr>
          <w:p w:rsidR="00757979" w:rsidRPr="00BA283D" w:rsidRDefault="00757979" w:rsidP="00B35D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s that hinder individuals from accomplishing certain activities directly impact establishing an inclusive healthcare system, e.g., blindness.</w:t>
            </w:r>
          </w:p>
        </w:tc>
      </w:tr>
      <w:tr w:rsidR="00757979" w:rsidRPr="00BA283D" w:rsidTr="00757979">
        <w:tc>
          <w:tcPr>
            <w:tcW w:w="413" w:type="pct"/>
            <w:vMerge/>
          </w:tcPr>
          <w:p w:rsidR="00757979" w:rsidRPr="00BA283D" w:rsidRDefault="00757979" w:rsidP="00BF51E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9" w:type="pct"/>
          </w:tcPr>
          <w:p w:rsidR="00757979" w:rsidRPr="00BA283D" w:rsidRDefault="00757979" w:rsidP="00BF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orbidity</w:t>
            </w:r>
          </w:p>
        </w:tc>
        <w:tc>
          <w:tcPr>
            <w:tcW w:w="3037" w:type="pct"/>
          </w:tcPr>
          <w:p w:rsidR="00757979" w:rsidRPr="00BA283D" w:rsidRDefault="00757979" w:rsidP="00B35D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health conditions may influence participants’ access to health care, e.g., Human Immunodeficiency Virus or other sexually transmitted infections.</w:t>
            </w:r>
          </w:p>
        </w:tc>
      </w:tr>
    </w:tbl>
    <w:p w:rsidR="00673A2A" w:rsidRPr="00BA283D" w:rsidRDefault="00673A2A" w:rsidP="00673A2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673A2A" w:rsidRPr="00BA28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xNjAzMTWwNLc0MjVR0lEKTi0uzszPAykwqgUAAiAufiwAAAA="/>
  </w:docVars>
  <w:rsids>
    <w:rsidRoot w:val="000F4747"/>
    <w:rsid w:val="000F4747"/>
    <w:rsid w:val="00115354"/>
    <w:rsid w:val="00535F86"/>
    <w:rsid w:val="00550D10"/>
    <w:rsid w:val="005E37A6"/>
    <w:rsid w:val="00663B2E"/>
    <w:rsid w:val="00673A2A"/>
    <w:rsid w:val="00676B86"/>
    <w:rsid w:val="006F54F6"/>
    <w:rsid w:val="00757979"/>
    <w:rsid w:val="007D4F27"/>
    <w:rsid w:val="008103C8"/>
    <w:rsid w:val="008E1A81"/>
    <w:rsid w:val="00970AD3"/>
    <w:rsid w:val="009765B2"/>
    <w:rsid w:val="009C58F2"/>
    <w:rsid w:val="00B35D99"/>
    <w:rsid w:val="00BA283D"/>
    <w:rsid w:val="00BF51EC"/>
    <w:rsid w:val="00D42FC7"/>
    <w:rsid w:val="00E53174"/>
    <w:rsid w:val="00E5455A"/>
    <w:rsid w:val="00E74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54882"/>
  <w15:chartTrackingRefBased/>
  <w15:docId w15:val="{295D9B66-5AB5-4AF1-A4B8-9244FF7E8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3A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A2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73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Otieno</dc:creator>
  <cp:keywords/>
  <dc:description/>
  <cp:lastModifiedBy>Jenifer Otieno</cp:lastModifiedBy>
  <cp:revision>16</cp:revision>
  <dcterms:created xsi:type="dcterms:W3CDTF">2023-09-26T05:34:00Z</dcterms:created>
  <dcterms:modified xsi:type="dcterms:W3CDTF">2023-11-14T11:18:00Z</dcterms:modified>
</cp:coreProperties>
</file>